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8480C" w14:textId="77777777" w:rsidR="006C2F42" w:rsidRPr="00340C82" w:rsidRDefault="006C2F42" w:rsidP="006C2F42">
      <w:pPr>
        <w:jc w:val="center"/>
        <w:rPr>
          <w:rFonts w:ascii="Times New Roman" w:eastAsia="Times New Roman" w:hAnsi="Times New Roman" w:cs="Times New Roman"/>
          <w:sz w:val="26"/>
          <w:szCs w:val="26"/>
        </w:rPr>
      </w:pPr>
      <w:r w:rsidRPr="00340C82">
        <w:rPr>
          <w:rFonts w:ascii="Times New Roman" w:eastAsia="Times New Roman" w:hAnsi="Times New Roman" w:cs="Times New Roman"/>
          <w:b/>
          <w:sz w:val="26"/>
          <w:szCs w:val="26"/>
        </w:rPr>
        <w:t>S6 Table. Factor loading of items in the willingness scale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949"/>
        <w:gridCol w:w="1559"/>
        <w:gridCol w:w="1842"/>
      </w:tblGrid>
      <w:tr w:rsidR="006C2F42" w:rsidRPr="00340C82" w14:paraId="56A20198" w14:textId="77777777" w:rsidTr="00421234">
        <w:trPr>
          <w:trHeight w:val="454"/>
        </w:trPr>
        <w:tc>
          <w:tcPr>
            <w:tcW w:w="5949" w:type="dxa"/>
            <w:vAlign w:val="center"/>
          </w:tcPr>
          <w:p w14:paraId="7100E4D3" w14:textId="77777777" w:rsidR="006C2F42" w:rsidRPr="00340C82" w:rsidRDefault="006C2F42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Items</w:t>
            </w:r>
          </w:p>
        </w:tc>
        <w:tc>
          <w:tcPr>
            <w:tcW w:w="1559" w:type="dxa"/>
            <w:vAlign w:val="center"/>
          </w:tcPr>
          <w:p w14:paraId="4A576538" w14:textId="77777777" w:rsidR="006C2F42" w:rsidRPr="00340C82" w:rsidRDefault="006C2F42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Factor1</w:t>
            </w:r>
          </w:p>
        </w:tc>
        <w:tc>
          <w:tcPr>
            <w:tcW w:w="1842" w:type="dxa"/>
            <w:vAlign w:val="center"/>
          </w:tcPr>
          <w:p w14:paraId="15D2E4D8" w14:textId="77777777" w:rsidR="006C2F42" w:rsidRPr="00340C82" w:rsidRDefault="006C2F42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Uniqueness</w:t>
            </w:r>
          </w:p>
        </w:tc>
      </w:tr>
      <w:tr w:rsidR="006C2F42" w:rsidRPr="00340C82" w14:paraId="731BD66D" w14:textId="77777777" w:rsidTr="00421234">
        <w:trPr>
          <w:trHeight w:val="454"/>
        </w:trPr>
        <w:tc>
          <w:tcPr>
            <w:tcW w:w="5949" w:type="dxa"/>
            <w:vAlign w:val="center"/>
          </w:tcPr>
          <w:p w14:paraId="2023F6DE" w14:textId="77777777" w:rsidR="006C2F42" w:rsidRPr="00340C82" w:rsidRDefault="006C2F42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The victim being a stranger</w:t>
            </w:r>
          </w:p>
        </w:tc>
        <w:tc>
          <w:tcPr>
            <w:tcW w:w="1559" w:type="dxa"/>
            <w:vAlign w:val="center"/>
          </w:tcPr>
          <w:p w14:paraId="1EC2638A" w14:textId="77777777" w:rsidR="006C2F42" w:rsidRPr="00340C82" w:rsidRDefault="006C2F42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0.8145</w:t>
            </w:r>
          </w:p>
        </w:tc>
        <w:tc>
          <w:tcPr>
            <w:tcW w:w="1842" w:type="dxa"/>
            <w:vAlign w:val="center"/>
          </w:tcPr>
          <w:p w14:paraId="22716426" w14:textId="77777777" w:rsidR="006C2F42" w:rsidRPr="00340C82" w:rsidRDefault="006C2F42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0.3366</w:t>
            </w:r>
          </w:p>
        </w:tc>
      </w:tr>
      <w:tr w:rsidR="006C2F42" w:rsidRPr="00340C82" w14:paraId="4F3036E9" w14:textId="77777777" w:rsidTr="00421234">
        <w:trPr>
          <w:trHeight w:val="454"/>
        </w:trPr>
        <w:tc>
          <w:tcPr>
            <w:tcW w:w="5949" w:type="dxa"/>
            <w:vAlign w:val="center"/>
          </w:tcPr>
          <w:p w14:paraId="0DFDFE86" w14:textId="77777777" w:rsidR="006C2F42" w:rsidRPr="00340C82" w:rsidRDefault="006C2F42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Being the only person who can help</w:t>
            </w:r>
          </w:p>
        </w:tc>
        <w:tc>
          <w:tcPr>
            <w:tcW w:w="1559" w:type="dxa"/>
            <w:vAlign w:val="center"/>
          </w:tcPr>
          <w:p w14:paraId="641A15F2" w14:textId="77777777" w:rsidR="006C2F42" w:rsidRPr="00340C82" w:rsidRDefault="006C2F42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0.6604</w:t>
            </w:r>
          </w:p>
        </w:tc>
        <w:tc>
          <w:tcPr>
            <w:tcW w:w="1842" w:type="dxa"/>
            <w:vAlign w:val="center"/>
          </w:tcPr>
          <w:p w14:paraId="57C8D8C1" w14:textId="77777777" w:rsidR="006C2F42" w:rsidRPr="00340C82" w:rsidRDefault="006C2F42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0.5639</w:t>
            </w:r>
          </w:p>
        </w:tc>
      </w:tr>
      <w:tr w:rsidR="006C2F42" w:rsidRPr="00340C82" w14:paraId="5914FA37" w14:textId="77777777" w:rsidTr="00421234">
        <w:trPr>
          <w:trHeight w:val="454"/>
        </w:trPr>
        <w:tc>
          <w:tcPr>
            <w:tcW w:w="5949" w:type="dxa"/>
            <w:vAlign w:val="center"/>
          </w:tcPr>
          <w:p w14:paraId="07B75779" w14:textId="77777777" w:rsidR="006C2F42" w:rsidRPr="00340C82" w:rsidRDefault="006C2F42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Performing the first aid when other people are present</w:t>
            </w:r>
          </w:p>
        </w:tc>
        <w:tc>
          <w:tcPr>
            <w:tcW w:w="1559" w:type="dxa"/>
            <w:vAlign w:val="center"/>
          </w:tcPr>
          <w:p w14:paraId="1FA373BB" w14:textId="77777777" w:rsidR="006C2F42" w:rsidRPr="00340C82" w:rsidRDefault="006C2F42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0.7028</w:t>
            </w:r>
          </w:p>
        </w:tc>
        <w:tc>
          <w:tcPr>
            <w:tcW w:w="1842" w:type="dxa"/>
            <w:vAlign w:val="center"/>
          </w:tcPr>
          <w:p w14:paraId="5C9B9E4E" w14:textId="77777777" w:rsidR="006C2F42" w:rsidRPr="00340C82" w:rsidRDefault="006C2F42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0.5061</w:t>
            </w:r>
          </w:p>
        </w:tc>
      </w:tr>
    </w:tbl>
    <w:p w14:paraId="454FD134" w14:textId="77777777" w:rsidR="00B71B7F" w:rsidRDefault="00B71B7F"/>
    <w:sectPr w:rsidR="00B71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F42"/>
    <w:rsid w:val="006C2F42"/>
    <w:rsid w:val="00B7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D30A2"/>
  <w15:chartTrackingRefBased/>
  <w15:docId w15:val="{1F732075-F352-4428-8954-18B0D4FC1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F42"/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huy</dc:creator>
  <cp:keywords/>
  <dc:description/>
  <cp:lastModifiedBy>le huy</cp:lastModifiedBy>
  <cp:revision>1</cp:revision>
  <dcterms:created xsi:type="dcterms:W3CDTF">2022-07-07T03:33:00Z</dcterms:created>
  <dcterms:modified xsi:type="dcterms:W3CDTF">2022-07-07T03:33:00Z</dcterms:modified>
</cp:coreProperties>
</file>